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20D1" w:rsidRDefault="003E20D1" w:rsidP="003E20D1">
      <w:pPr>
        <w:spacing w:line="480" w:lineRule="auto"/>
        <w:rPr>
          <w:rFonts w:ascii="Times New Roman" w:hAnsi="Times New Roman"/>
          <w:sz w:val="24"/>
          <w:szCs w:val="24"/>
        </w:rPr>
      </w:pPr>
      <w:r w:rsidRPr="009A460A">
        <w:rPr>
          <w:rFonts w:ascii="Times New Roman" w:hAnsi="Times New Roman"/>
          <w:b/>
          <w:sz w:val="24"/>
          <w:szCs w:val="24"/>
        </w:rPr>
        <w:t xml:space="preserve">Table </w:t>
      </w:r>
      <w:r w:rsidR="000B6128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1.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Voxel</w:t>
      </w:r>
      <w:proofErr w:type="spellEnd"/>
      <w:r>
        <w:rPr>
          <w:rFonts w:ascii="Times New Roman" w:hAnsi="Times New Roman"/>
          <w:sz w:val="24"/>
          <w:szCs w:val="24"/>
        </w:rPr>
        <w:t xml:space="preserve">-based </w:t>
      </w:r>
      <w:proofErr w:type="spellStart"/>
      <w:r>
        <w:rPr>
          <w:rFonts w:ascii="Times New Roman" w:hAnsi="Times New Roman"/>
          <w:sz w:val="24"/>
          <w:szCs w:val="24"/>
        </w:rPr>
        <w:t>morphometry</w:t>
      </w:r>
      <w:proofErr w:type="spellEnd"/>
      <w:r>
        <w:rPr>
          <w:rFonts w:ascii="Times New Roman" w:hAnsi="Times New Roman"/>
          <w:sz w:val="24"/>
          <w:szCs w:val="24"/>
        </w:rPr>
        <w:t xml:space="preserve"> results showing regions of grey matter intensity </w:t>
      </w:r>
      <w:r w:rsidR="004248A1">
        <w:rPr>
          <w:rFonts w:ascii="Times New Roman" w:hAnsi="Times New Roman"/>
          <w:sz w:val="24"/>
          <w:szCs w:val="24"/>
        </w:rPr>
        <w:t>decrease common to all patient groups (AD, bvFTD, SD)</w:t>
      </w:r>
      <w:r w:rsidR="00C3171E">
        <w:rPr>
          <w:rFonts w:ascii="Times New Roman" w:hAnsi="Times New Roman"/>
          <w:sz w:val="24"/>
          <w:szCs w:val="24"/>
        </w:rPr>
        <w:t xml:space="preserve"> relative to Controls</w:t>
      </w:r>
      <w:r w:rsidR="004248A1">
        <w:rPr>
          <w:rFonts w:ascii="Times New Roman" w:hAnsi="Times New Roman"/>
          <w:sz w:val="24"/>
          <w:szCs w:val="24"/>
        </w:rPr>
        <w:t>.</w:t>
      </w:r>
    </w:p>
    <w:tbl>
      <w:tblPr>
        <w:tblW w:w="92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492"/>
        <w:gridCol w:w="3828"/>
        <w:gridCol w:w="763"/>
        <w:gridCol w:w="1221"/>
        <w:gridCol w:w="576"/>
        <w:gridCol w:w="700"/>
        <w:gridCol w:w="656"/>
      </w:tblGrid>
      <w:tr w:rsidR="00FB0E0D" w:rsidRPr="00C738D9" w:rsidTr="00566CA4">
        <w:tc>
          <w:tcPr>
            <w:tcW w:w="1492" w:type="dxa"/>
            <w:tcBorders>
              <w:left w:val="nil"/>
              <w:bottom w:val="single" w:sz="4" w:space="0" w:color="auto"/>
              <w:right w:val="nil"/>
            </w:tcBorders>
          </w:tcPr>
          <w:p w:rsidR="00FB0E0D" w:rsidRPr="000231C0" w:rsidRDefault="00FB0E0D" w:rsidP="003E20D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ntrast</w:t>
            </w:r>
          </w:p>
        </w:tc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</w:tcPr>
          <w:p w:rsidR="00FB0E0D" w:rsidRPr="000231C0" w:rsidRDefault="00FB0E0D" w:rsidP="003E20D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31C0">
              <w:rPr>
                <w:rFonts w:ascii="Times New Roman" w:hAnsi="Times New Roman"/>
                <w:sz w:val="24"/>
                <w:szCs w:val="24"/>
              </w:rPr>
              <w:t>Regions</w:t>
            </w:r>
          </w:p>
        </w:tc>
        <w:tc>
          <w:tcPr>
            <w:tcW w:w="763" w:type="dxa"/>
            <w:tcBorders>
              <w:left w:val="nil"/>
              <w:bottom w:val="single" w:sz="4" w:space="0" w:color="auto"/>
              <w:right w:val="nil"/>
            </w:tcBorders>
          </w:tcPr>
          <w:p w:rsidR="00FB0E0D" w:rsidRPr="000231C0" w:rsidRDefault="00FB0E0D" w:rsidP="003E20D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31C0">
              <w:rPr>
                <w:rFonts w:ascii="Times New Roman" w:hAnsi="Times New Roman"/>
                <w:sz w:val="24"/>
                <w:szCs w:val="24"/>
              </w:rPr>
              <w:t>Side</w:t>
            </w:r>
          </w:p>
        </w:tc>
        <w:tc>
          <w:tcPr>
            <w:tcW w:w="1221" w:type="dxa"/>
            <w:tcBorders>
              <w:left w:val="nil"/>
              <w:bottom w:val="single" w:sz="4" w:space="0" w:color="auto"/>
              <w:right w:val="nil"/>
            </w:tcBorders>
          </w:tcPr>
          <w:p w:rsidR="00FB0E0D" w:rsidRPr="000231C0" w:rsidRDefault="00FB0E0D" w:rsidP="003E20D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31C0">
              <w:rPr>
                <w:rFonts w:ascii="Times New Roman" w:hAnsi="Times New Roman"/>
                <w:sz w:val="24"/>
                <w:szCs w:val="24"/>
              </w:rPr>
              <w:t>Number of voxels</w:t>
            </w:r>
          </w:p>
        </w:tc>
        <w:tc>
          <w:tcPr>
            <w:tcW w:w="1932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FB0E0D" w:rsidRPr="000231C0" w:rsidRDefault="00FB0E0D" w:rsidP="003E20D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31C0">
              <w:rPr>
                <w:rFonts w:ascii="Times New Roman" w:hAnsi="Times New Roman"/>
                <w:sz w:val="24"/>
                <w:szCs w:val="24"/>
              </w:rPr>
              <w:t>MNI</w:t>
            </w:r>
          </w:p>
          <w:p w:rsidR="00FB0E0D" w:rsidRPr="000231C0" w:rsidRDefault="00FB0E0D" w:rsidP="003E20D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31C0">
              <w:rPr>
                <w:rFonts w:ascii="Times New Roman" w:hAnsi="Times New Roman"/>
                <w:sz w:val="24"/>
                <w:szCs w:val="24"/>
              </w:rPr>
              <w:t>coordinates</w:t>
            </w:r>
          </w:p>
        </w:tc>
      </w:tr>
      <w:tr w:rsidR="00FB0E0D" w:rsidRPr="00C738D9" w:rsidTr="00566CA4">
        <w:tc>
          <w:tcPr>
            <w:tcW w:w="1492" w:type="dxa"/>
            <w:tcBorders>
              <w:left w:val="nil"/>
              <w:bottom w:val="nil"/>
              <w:right w:val="nil"/>
            </w:tcBorders>
          </w:tcPr>
          <w:p w:rsidR="00FB0E0D" w:rsidRPr="000231C0" w:rsidRDefault="00FB0E0D" w:rsidP="003E20D1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:rsidR="00FB0E0D" w:rsidRPr="000231C0" w:rsidRDefault="00FB0E0D" w:rsidP="003E20D1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left w:val="nil"/>
              <w:bottom w:val="nil"/>
              <w:right w:val="nil"/>
            </w:tcBorders>
          </w:tcPr>
          <w:p w:rsidR="00FB0E0D" w:rsidRPr="000231C0" w:rsidRDefault="00FB0E0D" w:rsidP="003E20D1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1" w:type="dxa"/>
            <w:tcBorders>
              <w:left w:val="nil"/>
              <w:bottom w:val="nil"/>
              <w:right w:val="nil"/>
            </w:tcBorders>
          </w:tcPr>
          <w:p w:rsidR="00FB0E0D" w:rsidRPr="000231C0" w:rsidRDefault="00FB0E0D" w:rsidP="003E20D1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</w:tcPr>
          <w:p w:rsidR="00FB0E0D" w:rsidRPr="000231C0" w:rsidRDefault="00FB0E0D" w:rsidP="003E20D1">
            <w:pPr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231C0">
              <w:rPr>
                <w:rFonts w:ascii="Times New Roman" w:hAnsi="Times New Roman"/>
                <w:i/>
                <w:sz w:val="24"/>
                <w:szCs w:val="24"/>
              </w:rPr>
              <w:t>x</w:t>
            </w:r>
          </w:p>
        </w:tc>
        <w:tc>
          <w:tcPr>
            <w:tcW w:w="700" w:type="dxa"/>
            <w:tcBorders>
              <w:left w:val="nil"/>
              <w:bottom w:val="nil"/>
              <w:right w:val="nil"/>
            </w:tcBorders>
          </w:tcPr>
          <w:p w:rsidR="00FB0E0D" w:rsidRPr="000231C0" w:rsidRDefault="00FB0E0D" w:rsidP="003E20D1">
            <w:pPr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231C0">
              <w:rPr>
                <w:rFonts w:ascii="Times New Roman" w:hAnsi="Times New Roman"/>
                <w:i/>
                <w:sz w:val="24"/>
                <w:szCs w:val="24"/>
              </w:rPr>
              <w:t>y</w:t>
            </w:r>
          </w:p>
        </w:tc>
        <w:tc>
          <w:tcPr>
            <w:tcW w:w="656" w:type="dxa"/>
            <w:tcBorders>
              <w:left w:val="nil"/>
              <w:bottom w:val="nil"/>
              <w:right w:val="nil"/>
            </w:tcBorders>
          </w:tcPr>
          <w:p w:rsidR="00FB0E0D" w:rsidRPr="000231C0" w:rsidRDefault="00FB0E0D" w:rsidP="003E20D1">
            <w:pPr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231C0">
              <w:rPr>
                <w:rFonts w:ascii="Times New Roman" w:hAnsi="Times New Roman"/>
                <w:i/>
                <w:sz w:val="24"/>
                <w:szCs w:val="24"/>
              </w:rPr>
              <w:t>z</w:t>
            </w:r>
          </w:p>
        </w:tc>
      </w:tr>
      <w:tr w:rsidR="00FB0E0D" w:rsidRPr="00C738D9" w:rsidTr="00566CA4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FB0E0D" w:rsidRDefault="00FB0E0D" w:rsidP="00E60B3E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gions of overla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FB0E0D" w:rsidRPr="000231C0" w:rsidRDefault="00FB0E0D" w:rsidP="00E60B3E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Temporal fusiform cortex, temporal pole, inferior temporal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yru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arahippocampa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cortex, hippocampus, amygdala, insular cortex, orbitofrontal cortex, frontal pole, inferior frontal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yru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.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FB0E0D" w:rsidRPr="000231C0" w:rsidRDefault="00FB0E0D" w:rsidP="003E20D1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FB0E0D" w:rsidRPr="000231C0" w:rsidRDefault="00FB0E0D" w:rsidP="003E20D1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,14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FB0E0D" w:rsidRPr="000231C0" w:rsidRDefault="00FB0E0D" w:rsidP="003E20D1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FB0E0D" w:rsidRPr="000231C0" w:rsidRDefault="00FB0E0D" w:rsidP="003E20D1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FB0E0D" w:rsidRPr="000231C0" w:rsidRDefault="00FB0E0D" w:rsidP="003E20D1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50</w:t>
            </w:r>
          </w:p>
        </w:tc>
      </w:tr>
      <w:tr w:rsidR="00FB0E0D" w:rsidRPr="00C738D9" w:rsidTr="00566CA4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FB0E0D" w:rsidRDefault="00FB0E0D" w:rsidP="003E20D1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FB0E0D" w:rsidRPr="000231C0" w:rsidRDefault="00FB0E0D" w:rsidP="003E20D1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Temporal fusiform cortex, temporal pole, superior temporal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yru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insular cortex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orbitofronta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cortex, amygdala, hippocampus.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FB0E0D" w:rsidRPr="000231C0" w:rsidRDefault="00FB0E0D" w:rsidP="003E20D1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FB0E0D" w:rsidRPr="000231C0" w:rsidRDefault="00FB0E0D" w:rsidP="003E20D1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,5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FB0E0D" w:rsidRPr="000231C0" w:rsidRDefault="00FB0E0D" w:rsidP="003E20D1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FB0E0D" w:rsidRPr="000231C0" w:rsidRDefault="00FB0E0D" w:rsidP="003E20D1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FB0E0D" w:rsidRPr="000231C0" w:rsidRDefault="00FB0E0D" w:rsidP="003E20D1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52</w:t>
            </w:r>
          </w:p>
        </w:tc>
      </w:tr>
      <w:tr w:rsidR="00FB0E0D" w:rsidRPr="00C738D9" w:rsidTr="00566CA4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FB0E0D" w:rsidRDefault="00FB0E0D" w:rsidP="003E20D1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FB0E0D" w:rsidRPr="000231C0" w:rsidRDefault="00FB0E0D" w:rsidP="003E20D1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Inferior temporal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yru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angular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yru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lateral occipital cortex.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FB0E0D" w:rsidRPr="000231C0" w:rsidRDefault="00FB0E0D" w:rsidP="003E20D1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FB0E0D" w:rsidRPr="000231C0" w:rsidRDefault="00FB0E0D" w:rsidP="003E20D1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FB0E0D" w:rsidRPr="000231C0" w:rsidRDefault="00FB0E0D" w:rsidP="003E20D1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FB0E0D" w:rsidRPr="000231C0" w:rsidRDefault="00FB0E0D" w:rsidP="003E20D1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5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FB0E0D" w:rsidRPr="000231C0" w:rsidRDefault="00FB0E0D" w:rsidP="003E20D1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8</w:t>
            </w:r>
          </w:p>
        </w:tc>
      </w:tr>
      <w:tr w:rsidR="00FB0E0D" w:rsidRPr="00C738D9" w:rsidTr="00566CA4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FB0E0D" w:rsidRDefault="00FB0E0D" w:rsidP="003E20D1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FB0E0D" w:rsidRDefault="00FB0E0D" w:rsidP="003E20D1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erebellum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FB0E0D" w:rsidRDefault="00FB0E0D" w:rsidP="003E20D1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FB0E0D" w:rsidRDefault="00FB0E0D" w:rsidP="003E20D1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8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FB0E0D" w:rsidRDefault="00FB0E0D" w:rsidP="003E20D1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FB0E0D" w:rsidRDefault="00FB0E0D" w:rsidP="003E20D1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8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FB0E0D" w:rsidRDefault="00FB0E0D" w:rsidP="003E20D1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54</w:t>
            </w:r>
          </w:p>
        </w:tc>
      </w:tr>
      <w:tr w:rsidR="00FB0E0D" w:rsidRPr="00C738D9" w:rsidTr="00566CA4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FB0E0D" w:rsidRDefault="00FB0E0D" w:rsidP="003E20D1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FB0E0D" w:rsidRPr="000231C0" w:rsidRDefault="00FB0E0D" w:rsidP="003E20D1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ostcentra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yru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recentra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yrus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FB0E0D" w:rsidRPr="000231C0" w:rsidRDefault="00FB0E0D" w:rsidP="003E20D1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FB0E0D" w:rsidRPr="000231C0" w:rsidRDefault="00FB0E0D" w:rsidP="003E20D1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FB0E0D" w:rsidRPr="000231C0" w:rsidRDefault="00FB0E0D" w:rsidP="003E20D1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FB0E0D" w:rsidRPr="000231C0" w:rsidRDefault="00FB0E0D" w:rsidP="003E20D1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FB0E0D" w:rsidRPr="000231C0" w:rsidRDefault="00FB0E0D" w:rsidP="003E20D1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</w:tr>
      <w:tr w:rsidR="00FB0E0D" w:rsidRPr="00FE69E6" w:rsidTr="00566CA4"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0E0D" w:rsidRDefault="00FB0E0D" w:rsidP="003E20D1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0E0D" w:rsidRDefault="00FB0E0D" w:rsidP="003E20D1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0E0D" w:rsidRDefault="00FB0E0D" w:rsidP="003E20D1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0E0D" w:rsidRDefault="00FB0E0D" w:rsidP="003E20D1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0E0D" w:rsidRDefault="00FB0E0D" w:rsidP="003E20D1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0E0D" w:rsidRDefault="00FB0E0D" w:rsidP="003E20D1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0E0D" w:rsidRDefault="00FB0E0D" w:rsidP="003E20D1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3E20D1" w:rsidRDefault="003E20D1" w:rsidP="003E20D1">
      <w:r>
        <w:rPr>
          <w:rFonts w:ascii="Times New Roman" w:hAnsi="Times New Roman"/>
          <w:sz w:val="24"/>
          <w:szCs w:val="24"/>
        </w:rPr>
        <w:t xml:space="preserve">All </w:t>
      </w:r>
      <w:r w:rsidR="00FB0E0D">
        <w:rPr>
          <w:rFonts w:ascii="Times New Roman" w:hAnsi="Times New Roman"/>
          <w:sz w:val="24"/>
          <w:szCs w:val="24"/>
        </w:rPr>
        <w:t xml:space="preserve">results </w:t>
      </w:r>
      <w:r w:rsidR="004248A1">
        <w:rPr>
          <w:rFonts w:ascii="Times New Roman" w:hAnsi="Times New Roman"/>
          <w:sz w:val="24"/>
          <w:szCs w:val="24"/>
        </w:rPr>
        <w:t xml:space="preserve">presented </w:t>
      </w:r>
      <w:r w:rsidR="00FB0E0D">
        <w:rPr>
          <w:rFonts w:ascii="Times New Roman" w:hAnsi="Times New Roman"/>
          <w:sz w:val="24"/>
          <w:szCs w:val="24"/>
        </w:rPr>
        <w:t>using the threshold free cluster enhancement method</w:t>
      </w:r>
      <w:r w:rsidR="004248A1">
        <w:rPr>
          <w:rFonts w:ascii="Times New Roman" w:hAnsi="Times New Roman"/>
          <w:sz w:val="24"/>
          <w:szCs w:val="24"/>
        </w:rPr>
        <w:t xml:space="preserve"> and</w:t>
      </w:r>
      <w:r w:rsidR="004248A1" w:rsidRPr="004248A1">
        <w:rPr>
          <w:rFonts w:ascii="Times New Roman" w:hAnsi="Times New Roman"/>
          <w:sz w:val="24"/>
          <w:szCs w:val="24"/>
        </w:rPr>
        <w:t xml:space="preserve"> </w:t>
      </w:r>
      <w:r w:rsidR="004248A1">
        <w:rPr>
          <w:rFonts w:ascii="Times New Roman" w:hAnsi="Times New Roman"/>
          <w:sz w:val="24"/>
          <w:szCs w:val="24"/>
        </w:rPr>
        <w:t>corrected for Family-Wise Error</w:t>
      </w:r>
      <w:r w:rsidR="00FB0E0D">
        <w:rPr>
          <w:rFonts w:ascii="Times New Roman" w:hAnsi="Times New Roman"/>
          <w:sz w:val="24"/>
          <w:szCs w:val="24"/>
        </w:rPr>
        <w:t xml:space="preserve"> at </w:t>
      </w:r>
      <w:r w:rsidR="00FB0E0D" w:rsidRPr="00FB0E0D">
        <w:rPr>
          <w:rFonts w:ascii="Times New Roman" w:hAnsi="Times New Roman"/>
          <w:i/>
          <w:sz w:val="24"/>
          <w:szCs w:val="24"/>
        </w:rPr>
        <w:t>p</w:t>
      </w:r>
      <w:r w:rsidR="00FB0E0D">
        <w:rPr>
          <w:rFonts w:ascii="Times New Roman" w:hAnsi="Times New Roman"/>
          <w:sz w:val="24"/>
          <w:szCs w:val="24"/>
        </w:rPr>
        <w:t xml:space="preserve"> &lt; .001</w:t>
      </w:r>
      <w:r>
        <w:rPr>
          <w:rFonts w:ascii="Times New Roman" w:hAnsi="Times New Roman"/>
          <w:sz w:val="24"/>
          <w:szCs w:val="24"/>
        </w:rPr>
        <w:t xml:space="preserve">. All </w:t>
      </w:r>
      <w:r w:rsidRPr="005B6E2B">
        <w:rPr>
          <w:rFonts w:ascii="Times New Roman" w:hAnsi="Times New Roman"/>
          <w:sz w:val="24"/>
          <w:szCs w:val="24"/>
        </w:rPr>
        <w:t xml:space="preserve">clusters reported at </w:t>
      </w:r>
      <w:r w:rsidRPr="005B6E2B">
        <w:rPr>
          <w:rFonts w:ascii="Times New Roman" w:hAnsi="Times New Roman"/>
          <w:i/>
          <w:sz w:val="24"/>
          <w:szCs w:val="24"/>
        </w:rPr>
        <w:t>t</w:t>
      </w:r>
      <w:r w:rsidRPr="005B6E2B">
        <w:rPr>
          <w:rFonts w:ascii="Times New Roman" w:hAnsi="Times New Roman"/>
          <w:sz w:val="24"/>
          <w:szCs w:val="24"/>
        </w:rPr>
        <w:t xml:space="preserve"> &gt; 3.50</w:t>
      </w:r>
      <w:r w:rsidR="00925E26">
        <w:rPr>
          <w:rFonts w:ascii="Times New Roman" w:hAnsi="Times New Roman"/>
          <w:sz w:val="24"/>
          <w:szCs w:val="24"/>
        </w:rPr>
        <w:t xml:space="preserve"> with a cluster threshold of 1</w:t>
      </w:r>
      <w:r>
        <w:rPr>
          <w:rFonts w:ascii="Times New Roman" w:hAnsi="Times New Roman"/>
          <w:sz w:val="24"/>
          <w:szCs w:val="24"/>
        </w:rPr>
        <w:t xml:space="preserve">00 contiguous voxels. </w:t>
      </w:r>
      <w:r w:rsidRPr="00315D21">
        <w:rPr>
          <w:rFonts w:ascii="Times New Roman" w:hAnsi="Times New Roman"/>
          <w:sz w:val="24"/>
          <w:szCs w:val="24"/>
        </w:rPr>
        <w:t>L</w:t>
      </w:r>
      <w:r>
        <w:rPr>
          <w:rFonts w:ascii="Times New Roman" w:hAnsi="Times New Roman"/>
          <w:sz w:val="24"/>
          <w:szCs w:val="24"/>
        </w:rPr>
        <w:t xml:space="preserve"> </w:t>
      </w:r>
      <w:r w:rsidR="003A5684">
        <w:rPr>
          <w:rFonts w:ascii="Times New Roman" w:hAnsi="Times New Roman"/>
          <w:sz w:val="24"/>
          <w:szCs w:val="24"/>
        </w:rPr>
        <w:t>= Left; R = Right</w:t>
      </w:r>
      <w:r>
        <w:rPr>
          <w:rFonts w:ascii="Times New Roman" w:hAnsi="Times New Roman"/>
          <w:sz w:val="24"/>
          <w:szCs w:val="24"/>
        </w:rPr>
        <w:t>; MNI = Montreal Neurological Institute.</w:t>
      </w:r>
    </w:p>
    <w:p w:rsidR="00F209AA" w:rsidRDefault="004248A1" w:rsidP="004248A1">
      <w:pPr>
        <w:tabs>
          <w:tab w:val="left" w:pos="2130"/>
        </w:tabs>
      </w:pPr>
      <w:r>
        <w:tab/>
      </w:r>
      <w:bookmarkStart w:id="0" w:name="_GoBack"/>
      <w:bookmarkEnd w:id="0"/>
    </w:p>
    <w:sectPr w:rsidR="00F209AA" w:rsidSect="00AC116D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3E20D1"/>
    <w:rsid w:val="000B6128"/>
    <w:rsid w:val="003A5684"/>
    <w:rsid w:val="003E20D1"/>
    <w:rsid w:val="004248A1"/>
    <w:rsid w:val="004D2ED1"/>
    <w:rsid w:val="00566CA4"/>
    <w:rsid w:val="006559B3"/>
    <w:rsid w:val="00925E26"/>
    <w:rsid w:val="00AC116D"/>
    <w:rsid w:val="00C3171E"/>
    <w:rsid w:val="00D10AF3"/>
    <w:rsid w:val="00E60B3E"/>
    <w:rsid w:val="00F209AA"/>
    <w:rsid w:val="00F84226"/>
    <w:rsid w:val="00FB0E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20D1"/>
    <w:pPr>
      <w:spacing w:after="200" w:line="276" w:lineRule="auto"/>
    </w:pPr>
    <w:rPr>
      <w:rFonts w:eastAsiaTheme="minorHAnsi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E20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20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20D1"/>
    <w:rPr>
      <w:rFonts w:eastAsiaTheme="minorHAnsi"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20D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20D1"/>
    <w:rPr>
      <w:rFonts w:ascii="Lucida Grande" w:eastAsiaTheme="minorHAnsi" w:hAnsi="Lucida Grande" w:cs="Lucida Grande"/>
      <w:sz w:val="18"/>
      <w:szCs w:val="18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20D1"/>
    <w:pPr>
      <w:spacing w:after="200" w:line="276" w:lineRule="auto"/>
    </w:pPr>
    <w:rPr>
      <w:rFonts w:eastAsiaTheme="minorHAnsi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E20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20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20D1"/>
    <w:rPr>
      <w:rFonts w:eastAsiaTheme="minorHAnsi"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20D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20D1"/>
    <w:rPr>
      <w:rFonts w:ascii="Lucida Grande" w:eastAsiaTheme="minorHAnsi" w:hAnsi="Lucida Grande" w:cs="Lucida Grande"/>
      <w:sz w:val="18"/>
      <w:szCs w:val="18"/>
      <w:lang w:val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57</Words>
  <Characters>895</Characters>
  <Application>Microsoft Office Word</Application>
  <DocSecurity>0</DocSecurity>
  <Lines>7</Lines>
  <Paragraphs>2</Paragraphs>
  <ScaleCrop>false</ScaleCrop>
  <Company>Neuroscience Research Australia</Company>
  <LinksUpToDate>false</LinksUpToDate>
  <CharactersWithSpaces>10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ireann Irish</dc:creator>
  <cp:keywords/>
  <dc:description/>
  <cp:lastModifiedBy>Muireann Irish</cp:lastModifiedBy>
  <cp:revision>6</cp:revision>
  <dcterms:created xsi:type="dcterms:W3CDTF">2014-07-23T10:54:00Z</dcterms:created>
  <dcterms:modified xsi:type="dcterms:W3CDTF">2014-10-29T01:15:00Z</dcterms:modified>
</cp:coreProperties>
</file>